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56900" w14:textId="77777777" w:rsidR="00BA56C7" w:rsidRPr="00EE1C69" w:rsidRDefault="00BA56C7" w:rsidP="00BA56C7">
      <w:pPr>
        <w:rPr>
          <w:rFonts w:ascii="Times New Roman" w:hAnsi="Times New Roman" w:cs="Times New Roman"/>
          <w:b/>
          <w:bCs/>
        </w:rPr>
      </w:pPr>
      <w:r w:rsidRPr="00EE1C6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EE1C69">
        <w:rPr>
          <w:rFonts w:ascii="Times New Roman" w:hAnsi="Times New Roman" w:cs="Times New Roman"/>
          <w:b/>
          <w:bCs/>
        </w:rPr>
        <w:t>1</w:t>
      </w:r>
    </w:p>
    <w:tbl>
      <w:tblPr>
        <w:tblW w:w="8661" w:type="dxa"/>
        <w:jc w:val="center"/>
        <w:tblLook w:val="04A0" w:firstRow="1" w:lastRow="0" w:firstColumn="1" w:lastColumn="0" w:noHBand="0" w:noVBand="1"/>
      </w:tblPr>
      <w:tblGrid>
        <w:gridCol w:w="2160"/>
        <w:gridCol w:w="1772"/>
        <w:gridCol w:w="1600"/>
        <w:gridCol w:w="1563"/>
        <w:gridCol w:w="794"/>
        <w:gridCol w:w="772"/>
      </w:tblGrid>
      <w:tr w:rsidR="00BA56C7" w:rsidRPr="008839DB" w14:paraId="7ECE5C30" w14:textId="77777777" w:rsidTr="001D6614">
        <w:trPr>
          <w:trHeight w:val="280"/>
          <w:jc w:val="center"/>
        </w:trPr>
        <w:tc>
          <w:tcPr>
            <w:tcW w:w="86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F7A5" w14:textId="77777777" w:rsidR="00BA56C7" w:rsidRPr="008839DB" w:rsidRDefault="00BA56C7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41541">
              <w:rPr>
                <w:rFonts w:ascii="Times New Roman" w:hAnsi="Times New Roman" w:cs="Times New Roman"/>
                <w:sz w:val="22"/>
              </w:rPr>
              <w:t>cognitive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and biochemical dat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 DS, NDS and HC.</w:t>
            </w:r>
          </w:p>
        </w:tc>
      </w:tr>
      <w:tr w:rsidR="00BA56C7" w:rsidRPr="008839DB" w14:paraId="3ABF963C" w14:textId="77777777" w:rsidTr="001D6614">
        <w:trPr>
          <w:trHeight w:val="280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B3A92E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 Variabl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1A6A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F9A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D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18E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C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F2E81E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BFA8E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A56C7" w:rsidRPr="008839DB" w14:paraId="2D76EAFE" w14:textId="77777777" w:rsidTr="001D6614">
        <w:trPr>
          <w:trHeight w:val="280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36059" w14:textId="77777777" w:rsidR="00BA56C7" w:rsidRPr="008839DB" w:rsidRDefault="00BA56C7" w:rsidP="001D66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42D65" w14:textId="77777777" w:rsidR="00BA56C7" w:rsidRPr="008839DB" w:rsidRDefault="00BA56C7" w:rsidP="001D6614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=33</w:t>
            </w:r>
            <w:r w:rsidRPr="008839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E473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47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F0CC7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41)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A1B8A" w14:textId="77777777" w:rsidR="00BA56C7" w:rsidRPr="008839DB" w:rsidRDefault="00BA56C7" w:rsidP="001D66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F50AE" w14:textId="77777777" w:rsidR="00BA56C7" w:rsidRPr="008839DB" w:rsidRDefault="00BA56C7" w:rsidP="001D66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BA56C7" w:rsidRPr="008839DB" w14:paraId="3E882801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EC90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256F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94±8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D3F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91±7.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6162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85±6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C996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694B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8</w:t>
            </w:r>
          </w:p>
        </w:tc>
      </w:tr>
      <w:tr w:rsidR="00BA56C7" w:rsidRPr="008839DB" w14:paraId="023EDDE6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8C5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years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1D7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8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A1B1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8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BFC5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B271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9CFF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</w:tr>
      <w:tr w:rsidR="00BA56C7" w:rsidRPr="008839DB" w14:paraId="6473B358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6C50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Onset (years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15E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5±3.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0B6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1±3.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F32A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96A7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835F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</w:tr>
      <w:tr w:rsidR="00BA56C7" w:rsidRPr="008839DB" w14:paraId="55D235A3" w14:textId="77777777" w:rsidTr="001D6614">
        <w:trPr>
          <w:trHeight w:val="55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1D05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ation of illness (years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31CB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9±7.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FE9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1±7.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58B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71D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226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</w:tr>
      <w:tr w:rsidR="00BA56C7" w:rsidRPr="008839DB" w14:paraId="2E45640F" w14:textId="77777777" w:rsidTr="001D6614">
        <w:trPr>
          <w:trHeight w:val="6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89D9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Z-equivalent daily dose (mg/day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4FA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A36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187B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08C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1820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BA56C7" w:rsidRPr="008839DB" w14:paraId="255C0267" w14:textId="77777777" w:rsidTr="001D6614">
        <w:trPr>
          <w:trHeight w:val="4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6486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R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30AF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4±3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98C5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21±2.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865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DFF0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2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E676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1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BA56C7" w:rsidRPr="008839DB" w14:paraId="3767D718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F279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stained Atten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E99E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2E30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AE78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12ED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E610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56C7" w:rsidRPr="008839DB" w14:paraId="6700BBB6" w14:textId="77777777" w:rsidTr="001D6614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810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T-A (s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6E37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89±57.48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,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316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42±37.71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65AF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63±16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AAA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14AB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BA56C7" w:rsidRPr="008839DB" w14:paraId="1CC868E5" w14:textId="77777777" w:rsidTr="001D6614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1BE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op words onl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E84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8±19.97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BB5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91±19.18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217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17±15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A28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F0A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BA56C7" w:rsidRPr="008839DB" w14:paraId="6D8C9916" w14:textId="77777777" w:rsidTr="001D6614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DE3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op colors onl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2F8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8±12.01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, #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488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9±12.33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226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00±1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0FA6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2B6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BA56C7" w:rsidRPr="008839DB" w14:paraId="3818D234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CC71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eation Fluenc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DE72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9B9F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054C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E29D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8F1B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56C7" w:rsidRPr="008839DB" w14:paraId="509115A3" w14:textId="77777777" w:rsidTr="001D6614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F51A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WA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A29E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±2.88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356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±3.41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9E7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8±4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F4B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1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832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BA56C7" w:rsidRPr="008839DB" w14:paraId="0F8A6570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E235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gnitive Flexibili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FCD9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D266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440E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C558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AF56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56C7" w:rsidRPr="008839DB" w14:paraId="46F2BD36" w14:textId="77777777" w:rsidTr="001D6614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4271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T-B (s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D13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.73±172.32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7DC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.53±103.82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E701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.30±49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00C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D650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BA56C7" w:rsidRPr="008839DB" w14:paraId="379C2658" w14:textId="77777777" w:rsidTr="001D6614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AE16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op interferenc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6A4A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9±8.45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,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931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8±9.26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BD16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2±5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C5C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C2B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BA56C7" w:rsidRPr="008839DB" w14:paraId="629338CD" w14:textId="77777777" w:rsidTr="001D6614">
        <w:trPr>
          <w:trHeight w:val="5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C539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isuospatial Memor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28F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B4E3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54AA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BC53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8954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56C7" w:rsidRPr="008839DB" w14:paraId="1ACBB556" w14:textId="77777777" w:rsidTr="001D6614">
        <w:trPr>
          <w:trHeight w:val="55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EFC8" w14:textId="77777777" w:rsidR="00BA56C7" w:rsidRPr="008839DB" w:rsidRDefault="00BA56C7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tial processing (block design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A74B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5±3.87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, #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C7B5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0±3.71</w:t>
            </w: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2DF6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8±3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33F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B53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BA56C7" w:rsidRPr="008839DB" w14:paraId="19B1B554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655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ochemical index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27FB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8C71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B71A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1113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DB53" w14:textId="77777777" w:rsidR="00BA56C7" w:rsidRPr="008839DB" w:rsidRDefault="00BA56C7" w:rsidP="001D661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56C7" w:rsidRPr="008839DB" w14:paraId="7357D4D7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1781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8E5A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 ± 0.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C80B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 ± 1.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346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F8B1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4F87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BA56C7" w:rsidRPr="008839DB" w14:paraId="0BD06F8D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4467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E67B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 ± 0.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C5F7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 ± 0.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60EF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803F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DF67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BA56C7" w:rsidRPr="008839DB" w14:paraId="69B243CD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34B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F932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± 0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D86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± 0.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5D7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FEEA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0D55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</w:t>
            </w:r>
          </w:p>
        </w:tc>
      </w:tr>
      <w:tr w:rsidR="00BA56C7" w:rsidRPr="008839DB" w14:paraId="2B3C9B66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0C1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37BB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 ± 0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BA1A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 ± 0.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67F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2827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58C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BA56C7" w:rsidRPr="008839DB" w14:paraId="64ED48CB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535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64A0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1 ± 1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4749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5 ± 1.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8A6C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0EFA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5A13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</w:tr>
      <w:tr w:rsidR="00BA56C7" w:rsidRPr="008839DB" w14:paraId="52A91EAC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6EEE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N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A2D7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 ± 1.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C7A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 ± 1.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332E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44C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4530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</w:tr>
      <w:tr w:rsidR="00BA56C7" w:rsidRPr="008839DB" w14:paraId="35FF05C5" w14:textId="77777777" w:rsidTr="001D6614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A9D54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NF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2681F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.51 ± 102.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1477A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8.33±124.0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FE178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9A3BD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B801F" w14:textId="77777777" w:rsidR="00BA56C7" w:rsidRPr="008839DB" w:rsidRDefault="00BA56C7" w:rsidP="001D66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39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</w:t>
            </w:r>
          </w:p>
        </w:tc>
      </w:tr>
    </w:tbl>
    <w:p w14:paraId="138D2E9C" w14:textId="77777777" w:rsidR="00BA56C7" w:rsidRDefault="00BA56C7" w:rsidP="00BA56C7">
      <w:pPr>
        <w:rPr>
          <w:rFonts w:ascii="Times New Roman" w:hAnsi="Times New Roman" w:cs="Times New Roman"/>
          <w:iCs/>
        </w:rPr>
      </w:pPr>
      <w:r w:rsidRPr="007D29A8">
        <w:rPr>
          <w:rFonts w:ascii="Times New Roman" w:hAnsi="Times New Roman" w:cs="Times New Roman"/>
        </w:rPr>
        <w:t>Notes</w:t>
      </w:r>
      <w:r>
        <w:rPr>
          <w:rFonts w:ascii="Times New Roman" w:hAnsi="Times New Roman" w:cs="Times New Roman"/>
          <w:iCs/>
        </w:rPr>
        <w:t>:</w:t>
      </w:r>
      <w:r w:rsidRPr="00294D9D">
        <w:t xml:space="preserve"> </w:t>
      </w:r>
      <w:r w:rsidRPr="0062608A">
        <w:rPr>
          <w:rFonts w:ascii="Times New Roman" w:hAnsi="Times New Roman" w:cs="Times New Roman"/>
          <w:b/>
          <w:bCs/>
          <w:iCs/>
          <w:szCs w:val="21"/>
        </w:rPr>
        <w:t>Table</w:t>
      </w:r>
      <w:r w:rsidRPr="00F67252">
        <w:rPr>
          <w:rFonts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iCs/>
          <w:szCs w:val="21"/>
        </w:rPr>
        <w:t>S</w:t>
      </w:r>
      <w:r w:rsidRPr="0062608A">
        <w:rPr>
          <w:rFonts w:ascii="Times New Roman" w:hAnsi="Times New Roman" w:cs="Times New Roman"/>
          <w:b/>
          <w:bCs/>
          <w:iCs/>
          <w:szCs w:val="21"/>
        </w:rPr>
        <w:t>1</w:t>
      </w:r>
      <w:r w:rsidRPr="00F67252">
        <w:rPr>
          <w:rFonts w:ascii="Times New Roman" w:hAnsi="Times New Roman" w:cs="Times New Roman"/>
          <w:iCs/>
          <w:szCs w:val="21"/>
        </w:rPr>
        <w:t xml:space="preserve"> shows the sample with both genetic and imaging data, including their scores on the neurological </w:t>
      </w:r>
      <w:r w:rsidRPr="00F67252">
        <w:rPr>
          <w:rFonts w:ascii="Times New Roman" w:hAnsi="Times New Roman"/>
          <w:color w:val="000000" w:themeColor="text1"/>
          <w:szCs w:val="21"/>
        </w:rPr>
        <w:t>assessment</w:t>
      </w:r>
      <w:r w:rsidRPr="00F67252">
        <w:rPr>
          <w:rFonts w:ascii="Times New Roman" w:hAnsi="Times New Roman" w:hint="eastAsia"/>
          <w:color w:val="000000" w:themeColor="text1"/>
          <w:szCs w:val="21"/>
        </w:rPr>
        <w:t>s</w:t>
      </w:r>
      <w:r w:rsidRPr="00F67252">
        <w:rPr>
          <w:rFonts w:ascii="Times New Roman" w:hAnsi="Times New Roman"/>
          <w:color w:val="000000" w:themeColor="text1"/>
          <w:szCs w:val="21"/>
        </w:rPr>
        <w:t>.</w:t>
      </w:r>
      <w:r w:rsidRPr="00F67252">
        <w:rPr>
          <w:rFonts w:ascii="Times New Roman" w:hAnsi="Times New Roman" w:cs="Times New Roman"/>
          <w:iCs/>
          <w:szCs w:val="21"/>
        </w:rPr>
        <w:t xml:space="preserve"> Data is </w:t>
      </w:r>
      <w:r w:rsidRPr="00F67252">
        <w:rPr>
          <w:rFonts w:ascii="Times New Roman" w:hAnsi="Times New Roman"/>
          <w:szCs w:val="21"/>
        </w:rPr>
        <w:t xml:space="preserve">the mean ± SD. DS is the </w:t>
      </w:r>
      <w:r w:rsidRPr="00F67252">
        <w:rPr>
          <w:rFonts w:ascii="Times New Roman" w:hAnsi="Times New Roman" w:hint="eastAsia"/>
          <w:szCs w:val="21"/>
        </w:rPr>
        <w:t>deficit</w:t>
      </w:r>
      <w:r w:rsidRPr="00F67252">
        <w:rPr>
          <w:rFonts w:ascii="Times New Roman" w:hAnsi="Times New Roman"/>
          <w:szCs w:val="21"/>
        </w:rPr>
        <w:t xml:space="preserve"> schizophrenia group, NDS is the group of non-deficit schizophrenia patients and HC is the healthy control group. Post-hoc comparisons</w:t>
      </w:r>
      <w:r w:rsidRPr="00F67252">
        <w:rPr>
          <w:rFonts w:ascii="Times New Roman" w:hAnsi="Times New Roman" w:cs="Times New Roman"/>
          <w:iCs/>
          <w:szCs w:val="21"/>
        </w:rPr>
        <w:t xml:space="preserve"> used the </w:t>
      </w:r>
      <w:r w:rsidRPr="00F67252">
        <w:rPr>
          <w:rFonts w:ascii="Times New Roman" w:hAnsi="Times New Roman"/>
          <w:szCs w:val="21"/>
        </w:rPr>
        <w:t>least-significant difference (LSD).</w:t>
      </w:r>
      <w:r w:rsidRPr="00F6725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G: triglyceride, CHO: total cholesterol, HDL: high-density lipoprotein, LDL: low-density lipoprotein, BDNF</w:t>
      </w:r>
      <w:r w:rsidRPr="00F67252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 w:rsidRPr="00F6725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brain-derived neurotrophic factor, GDNF: glial cell line-derived neurotrophic factor. * Represents a comparison between a patient group and a healthy control group. *</w:t>
      </w:r>
      <w:r w:rsidRPr="00F67252">
        <w:rPr>
          <w:rFonts w:ascii="Times New Roman" w:hAnsi="Times New Roman"/>
          <w:szCs w:val="21"/>
        </w:rPr>
        <w:t xml:space="preserve"> </w:t>
      </w:r>
      <w:r w:rsidRPr="00F67252">
        <w:rPr>
          <w:rFonts w:ascii="Times New Roman" w:hAnsi="Times New Roman"/>
          <w:i/>
          <w:szCs w:val="21"/>
        </w:rPr>
        <w:t xml:space="preserve">p </w:t>
      </w:r>
      <w:r w:rsidRPr="00F67252">
        <w:rPr>
          <w:rFonts w:ascii="Times New Roman" w:hAnsi="Times New Roman"/>
          <w:szCs w:val="21"/>
        </w:rPr>
        <w:t xml:space="preserve">&lt; 0.05. </w:t>
      </w:r>
      <w:r w:rsidRPr="00F67252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#</w:t>
      </w:r>
      <w:r w:rsidRPr="00F6725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Represents a comparison between patient groups. </w:t>
      </w:r>
      <w:r w:rsidRPr="00F67252">
        <w:rPr>
          <w:rFonts w:ascii="Times New Roman" w:hAnsi="Times New Roman"/>
          <w:szCs w:val="21"/>
          <w:vertAlign w:val="superscript"/>
        </w:rPr>
        <w:t>#</w:t>
      </w:r>
      <w:r w:rsidRPr="00F67252">
        <w:rPr>
          <w:rFonts w:ascii="Times New Roman" w:hAnsi="Times New Roman"/>
          <w:i/>
          <w:szCs w:val="21"/>
        </w:rPr>
        <w:t xml:space="preserve"> p </w:t>
      </w:r>
      <w:r w:rsidRPr="00F67252">
        <w:rPr>
          <w:rFonts w:ascii="Times New Roman" w:hAnsi="Times New Roman"/>
          <w:szCs w:val="21"/>
        </w:rPr>
        <w:t>&lt; 0.05.</w:t>
      </w:r>
    </w:p>
    <w:p w14:paraId="3A16C5F3" w14:textId="77777777" w:rsidR="00243399" w:rsidRDefault="00243399"/>
    <w:p w14:paraId="2BB7DF9C" w14:textId="77777777" w:rsidR="00BA56C7" w:rsidRDefault="00BA56C7"/>
    <w:p w14:paraId="474371AC" w14:textId="77777777" w:rsidR="00BA56C7" w:rsidRDefault="00BA56C7"/>
    <w:p w14:paraId="59133663" w14:textId="780DF62E" w:rsidR="00BA56C7" w:rsidRDefault="00BA56C7" w:rsidP="00BA56C7">
      <w:pPr>
        <w:rPr>
          <w:rFonts w:ascii="Times New Roman" w:hAnsi="Times New Roman" w:cs="Times New Roman"/>
          <w:b/>
          <w:bCs/>
        </w:rPr>
      </w:pPr>
      <w:r w:rsidRPr="00EE1C6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</w:p>
    <w:p w14:paraId="5A18D38B" w14:textId="7C188832" w:rsidR="00BA56C7" w:rsidRPr="00704EE6" w:rsidRDefault="00704EE6" w:rsidP="00BA56C7">
      <w:pPr>
        <w:rPr>
          <w:rFonts w:ascii="Times New Roman" w:hAnsi="Times New Roman" w:cs="Times New Roman"/>
        </w:rPr>
      </w:pPr>
      <w:r w:rsidRPr="00704EE6">
        <w:rPr>
          <w:rFonts w:ascii="Times New Roman" w:hAnsi="Times New Roman" w:cs="Times New Roman"/>
        </w:rPr>
        <w:t>T</w:t>
      </w:r>
      <w:r w:rsidRPr="00704EE6">
        <w:rPr>
          <w:rFonts w:ascii="Times New Roman" w:hAnsi="Times New Roman" w:cs="Times New Roman" w:hint="eastAsia"/>
        </w:rPr>
        <w:t>he</w:t>
      </w:r>
      <w:r w:rsidRPr="00704EE6">
        <w:rPr>
          <w:rFonts w:ascii="Times New Roman" w:hAnsi="Times New Roman" w:cs="Times New Roman"/>
        </w:rPr>
        <w:t xml:space="preserve"> number of SNPS under different P threshold.</w:t>
      </w:r>
    </w:p>
    <w:tbl>
      <w:tblPr>
        <w:tblW w:w="5491" w:type="dxa"/>
        <w:tblLook w:val="04A0" w:firstRow="1" w:lastRow="0" w:firstColumn="1" w:lastColumn="0" w:noHBand="0" w:noVBand="1"/>
      </w:tblPr>
      <w:tblGrid>
        <w:gridCol w:w="1220"/>
        <w:gridCol w:w="2060"/>
        <w:gridCol w:w="1041"/>
        <w:gridCol w:w="1170"/>
      </w:tblGrid>
      <w:tr w:rsidR="00BA56C7" w:rsidRPr="001C0817" w14:paraId="448D79B5" w14:textId="77777777" w:rsidTr="00BA56C7">
        <w:trPr>
          <w:trHeight w:val="28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7B5A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threshol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F7BF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EA68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423D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7EEB5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_SNP</w:t>
            </w:r>
            <w:proofErr w:type="spellEnd"/>
          </w:p>
        </w:tc>
      </w:tr>
      <w:tr w:rsidR="00BA56C7" w:rsidRPr="001C0817" w14:paraId="62315420" w14:textId="77777777" w:rsidTr="00BA56C7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FA96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FA32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19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8B9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DC05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BA56C7" w:rsidRPr="001C0817" w14:paraId="33815088" w14:textId="77777777" w:rsidTr="00BA56C7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4531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1C0D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01DA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EDF2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BA56C7" w:rsidRPr="001C0817" w14:paraId="753EA1A9" w14:textId="77777777" w:rsidTr="00BA56C7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F4D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51CB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B1F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2746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BA56C7" w:rsidRPr="001C0817" w14:paraId="50BD76C6" w14:textId="77777777" w:rsidTr="00BA56C7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CC8C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1651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2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3D9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3567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BA56C7" w:rsidRPr="001C0817" w14:paraId="015D7870" w14:textId="77777777" w:rsidTr="00BA56C7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7947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4920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1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0A2C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00A5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BA56C7" w:rsidRPr="001C0817" w14:paraId="3005D36B" w14:textId="77777777" w:rsidTr="00BA56C7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0087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42D0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1008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775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</w:tr>
      <w:tr w:rsidR="00BA56C7" w:rsidRPr="001C0817" w14:paraId="7CBEE1D7" w14:textId="77777777" w:rsidTr="00BA56C7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763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C0CD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6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382A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65DE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</w:tr>
      <w:tr w:rsidR="00BA56C7" w:rsidRPr="001C0817" w14:paraId="0B87EFC1" w14:textId="77777777" w:rsidTr="00BA56C7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0066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164E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9297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7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8631" w14:textId="77777777" w:rsidR="00BA56C7" w:rsidRPr="001C0817" w:rsidRDefault="00BA56C7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0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</w:tr>
    </w:tbl>
    <w:p w14:paraId="4E3E8A60" w14:textId="77777777" w:rsidR="00624648" w:rsidRDefault="00BA56C7" w:rsidP="00624648">
      <w:pPr>
        <w:jc w:val="left"/>
        <w:rPr>
          <w:rFonts w:ascii="Times New Roman" w:hAnsi="Times New Roman" w:cs="Times New Roman"/>
          <w:iCs/>
          <w:szCs w:val="21"/>
        </w:rPr>
      </w:pPr>
      <w:r w:rsidRPr="007D29A8">
        <w:rPr>
          <w:rFonts w:ascii="Times New Roman" w:hAnsi="Times New Roman" w:cs="Times New Roman"/>
        </w:rPr>
        <w:t>Notes</w:t>
      </w:r>
      <w:r>
        <w:rPr>
          <w:rFonts w:ascii="Times New Roman" w:hAnsi="Times New Roman" w:cs="Times New Roman"/>
          <w:iCs/>
        </w:rPr>
        <w:t>:</w:t>
      </w:r>
      <w:r w:rsidRPr="00294D9D">
        <w:t xml:space="preserve"> </w:t>
      </w:r>
      <w:r w:rsidRPr="0062608A">
        <w:rPr>
          <w:rFonts w:ascii="Times New Roman" w:hAnsi="Times New Roman" w:cs="Times New Roman"/>
          <w:b/>
          <w:bCs/>
          <w:iCs/>
          <w:szCs w:val="21"/>
        </w:rPr>
        <w:t>Table</w:t>
      </w:r>
      <w:r w:rsidRPr="00F67252">
        <w:rPr>
          <w:rFonts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iCs/>
          <w:szCs w:val="21"/>
        </w:rPr>
        <w:t>S2</w:t>
      </w:r>
      <w:r w:rsidR="00704EE6">
        <w:rPr>
          <w:rFonts w:ascii="Times New Roman" w:hAnsi="Times New Roman" w:cs="Times New Roman"/>
          <w:b/>
          <w:bCs/>
          <w:iCs/>
          <w:szCs w:val="21"/>
        </w:rPr>
        <w:t xml:space="preserve"> </w:t>
      </w:r>
      <w:r w:rsidR="00624648" w:rsidRPr="00624648">
        <w:rPr>
          <w:rFonts w:ascii="Times New Roman" w:hAnsi="Times New Roman" w:cs="Times New Roman"/>
          <w:iCs/>
          <w:szCs w:val="21"/>
        </w:rPr>
        <w:t xml:space="preserve">shows the number of SNPs included in the calculation </w:t>
      </w:r>
    </w:p>
    <w:p w14:paraId="0F6D2A1B" w14:textId="77777777" w:rsidR="00624648" w:rsidRDefault="00624648" w:rsidP="00624648">
      <w:pPr>
        <w:jc w:val="left"/>
        <w:rPr>
          <w:rFonts w:ascii="Times New Roman" w:hAnsi="Times New Roman" w:cs="Times New Roman"/>
          <w:iCs/>
          <w:szCs w:val="21"/>
        </w:rPr>
      </w:pPr>
      <w:r w:rsidRPr="00624648">
        <w:rPr>
          <w:rFonts w:ascii="Times New Roman" w:hAnsi="Times New Roman" w:cs="Times New Roman"/>
          <w:iCs/>
          <w:szCs w:val="21"/>
        </w:rPr>
        <w:t xml:space="preserve">of polygenic risk scores for schizophrenia at different P thresholds, and </w:t>
      </w:r>
    </w:p>
    <w:p w14:paraId="76D7A3D8" w14:textId="77777777" w:rsidR="00624648" w:rsidRDefault="00624648" w:rsidP="00624648">
      <w:pPr>
        <w:jc w:val="left"/>
        <w:rPr>
          <w:rFonts w:ascii="Times New Roman" w:hAnsi="Times New Roman" w:cs="Times New Roman"/>
          <w:iCs/>
          <w:szCs w:val="21"/>
        </w:rPr>
      </w:pPr>
      <w:r w:rsidRPr="00624648">
        <w:rPr>
          <w:rFonts w:ascii="Times New Roman" w:hAnsi="Times New Roman" w:cs="Times New Roman"/>
          <w:iCs/>
          <w:szCs w:val="21"/>
        </w:rPr>
        <w:t xml:space="preserve">also shows the fit of the polygenic risk scores calculated for different </w:t>
      </w:r>
    </w:p>
    <w:p w14:paraId="434A636B" w14:textId="69F4FE96" w:rsidR="00BA56C7" w:rsidRDefault="00624648" w:rsidP="00624648">
      <w:pPr>
        <w:jc w:val="left"/>
        <w:rPr>
          <w:rFonts w:ascii="Times New Roman" w:hAnsi="Times New Roman" w:cs="Times New Roman"/>
          <w:iCs/>
          <w:szCs w:val="21"/>
        </w:rPr>
      </w:pPr>
      <w:r w:rsidRPr="00624648">
        <w:rPr>
          <w:rFonts w:ascii="Times New Roman" w:hAnsi="Times New Roman" w:cs="Times New Roman"/>
          <w:iCs/>
          <w:szCs w:val="21"/>
        </w:rPr>
        <w:t>numbers of SNPs to the sample (R2).</w:t>
      </w:r>
    </w:p>
    <w:p w14:paraId="0AA2C2D9" w14:textId="77777777" w:rsidR="00624648" w:rsidRDefault="00624648" w:rsidP="00624648">
      <w:pPr>
        <w:jc w:val="left"/>
        <w:sectPr w:rsidR="006246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0117DC" w14:textId="0EB4B79B" w:rsidR="00624648" w:rsidRPr="00305C8A" w:rsidRDefault="00624648" w:rsidP="00624648">
      <w:pPr>
        <w:jc w:val="left"/>
        <w:rPr>
          <w:rFonts w:ascii="Times New Roman" w:hAnsi="Times New Roman" w:cs="Times New Roman"/>
          <w:b/>
        </w:rPr>
      </w:pPr>
      <w:r w:rsidRPr="00305C8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2920"/>
        <w:gridCol w:w="4020"/>
        <w:gridCol w:w="1020"/>
        <w:gridCol w:w="760"/>
        <w:gridCol w:w="780"/>
        <w:gridCol w:w="1280"/>
      </w:tblGrid>
      <w:tr w:rsidR="00624648" w:rsidRPr="007E4934" w14:paraId="0F373223" w14:textId="77777777" w:rsidTr="001D6614">
        <w:trPr>
          <w:trHeight w:val="280"/>
        </w:trPr>
        <w:tc>
          <w:tcPr>
            <w:tcW w:w="10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D4B1C" w14:textId="77777777" w:rsidR="00624648" w:rsidRPr="007E4934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 regions of FC based on the ROI analysis between DS and 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d Poi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I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24648" w:rsidRPr="007E4934" w14:paraId="690DD5D7" w14:textId="77777777" w:rsidTr="001D6614">
        <w:trPr>
          <w:trHeight w:val="28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B2EB2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I Seed Point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5588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D0758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NI Coordinates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F72A4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Size</w:t>
            </w:r>
          </w:p>
        </w:tc>
      </w:tr>
      <w:tr w:rsidR="00624648" w:rsidRPr="007E4934" w14:paraId="4A5082BB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19842" w14:textId="77777777" w:rsidR="00624648" w:rsidRPr="007E4934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AFF2E" w14:textId="77777777" w:rsidR="00624648" w:rsidRPr="007E4934" w:rsidRDefault="00624648" w:rsidP="001D66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E4934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7E49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 vs NDS</w:t>
            </w:r>
            <w:r w:rsidRPr="007E4934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C746E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B8F4F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57A2D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CFE31" w14:textId="77777777" w:rsidR="00624648" w:rsidRPr="007E4934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4648" w:rsidRPr="007E4934" w14:paraId="4285927A" w14:textId="77777777" w:rsidTr="001D6614">
        <w:trPr>
          <w:trHeight w:val="28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40D1D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IT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C875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ight Corpus </w:t>
            </w:r>
            <w:proofErr w:type="spellStart"/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los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0FD0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7A34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D5FD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0E1F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624648" w:rsidRPr="007E4934" w14:paraId="7BC3CA3A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13CA5" w14:textId="77777777" w:rsidR="00624648" w:rsidRPr="007E4934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561D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Precun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7E03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0D02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F05A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7262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</w:tr>
      <w:tr w:rsidR="00624648" w:rsidRPr="007E4934" w14:paraId="06F597FA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20EDB" w14:textId="77777777" w:rsidR="00624648" w:rsidRPr="007E4934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09DBC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Superior Temporal Gyr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FF549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1D002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59213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1C956" w14:textId="77777777" w:rsidR="00624648" w:rsidRPr="007E4934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</w:tr>
    </w:tbl>
    <w:p w14:paraId="16D3F9FC" w14:textId="77777777" w:rsidR="00624648" w:rsidRDefault="00624648" w:rsidP="00624648">
      <w:pPr>
        <w:rPr>
          <w:rFonts w:ascii="Times New Roman" w:hAnsi="Times New Roman"/>
          <w:szCs w:val="21"/>
        </w:rPr>
      </w:pPr>
      <w:r w:rsidRPr="009131CF">
        <w:rPr>
          <w:rFonts w:ascii="Times New Roman" w:hAnsi="Times New Roman"/>
          <w:szCs w:val="21"/>
        </w:rPr>
        <w:t>Note: MNI, Montreal Neurological Institute</w:t>
      </w:r>
      <w:r>
        <w:rPr>
          <w:rFonts w:ascii="Times New Roman" w:hAnsi="Times New Roman"/>
          <w:szCs w:val="21"/>
        </w:rPr>
        <w:t>; ITG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Inferior Temporal Gyrus.</w:t>
      </w:r>
    </w:p>
    <w:p w14:paraId="5D29F9CF" w14:textId="77777777" w:rsidR="00624648" w:rsidRDefault="00624648" w:rsidP="00624648">
      <w:pPr>
        <w:rPr>
          <w:rFonts w:ascii="Times New Roman" w:hAnsi="Times New Roman"/>
          <w:szCs w:val="21"/>
        </w:rPr>
      </w:pPr>
    </w:p>
    <w:p w14:paraId="2E615C0F" w14:textId="4DEE86F9" w:rsidR="00624648" w:rsidRPr="00305C8A" w:rsidRDefault="00624648" w:rsidP="00624648">
      <w:pPr>
        <w:jc w:val="left"/>
        <w:rPr>
          <w:rFonts w:ascii="Times New Roman" w:hAnsi="Times New Roman" w:cs="Times New Roman"/>
          <w:b/>
        </w:rPr>
      </w:pPr>
      <w:r w:rsidRPr="00305C8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2920"/>
        <w:gridCol w:w="4020"/>
        <w:gridCol w:w="1020"/>
        <w:gridCol w:w="760"/>
        <w:gridCol w:w="780"/>
        <w:gridCol w:w="1280"/>
      </w:tblGrid>
      <w:tr w:rsidR="00624648" w:rsidRPr="0097335F" w14:paraId="182F2D07" w14:textId="77777777" w:rsidTr="001D6614">
        <w:trPr>
          <w:trHeight w:val="280"/>
        </w:trPr>
        <w:tc>
          <w:tcPr>
            <w:tcW w:w="10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56777" w14:textId="77777777" w:rsidR="00624648" w:rsidRPr="0097335F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 regions of FC based on the ROI analysis between DS and 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d Poi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24648" w:rsidRPr="0097335F" w14:paraId="2F686F00" w14:textId="77777777" w:rsidTr="001D6614">
        <w:trPr>
          <w:trHeight w:val="29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DF357D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I Seed Point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F558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81141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NI Coordinates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7AADBF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Size</w:t>
            </w:r>
          </w:p>
        </w:tc>
      </w:tr>
      <w:tr w:rsidR="00624648" w:rsidRPr="0097335F" w14:paraId="6D6234A2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71B15" w14:textId="77777777" w:rsidR="00624648" w:rsidRPr="0097335F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6C46D" w14:textId="77777777" w:rsidR="00624648" w:rsidRPr="0097335F" w:rsidRDefault="00624648" w:rsidP="001D66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7335F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973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 vs NDS</w:t>
            </w:r>
            <w:r w:rsidRPr="0097335F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A7499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7D3BF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308C7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46B39" w14:textId="77777777" w:rsidR="00624648" w:rsidRPr="0097335F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4648" w:rsidRPr="0097335F" w14:paraId="4DAF9A78" w14:textId="77777777" w:rsidTr="001D661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A1D44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IFG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1A1A1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274ED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CA754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C0553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529C1" w14:textId="77777777" w:rsidR="00624648" w:rsidRPr="0097335F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3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64C5C0C3" w14:textId="77777777" w:rsidR="00624648" w:rsidRDefault="00624648" w:rsidP="00624648">
      <w:pPr>
        <w:rPr>
          <w:rFonts w:ascii="Times New Roman" w:hAnsi="Times New Roman"/>
          <w:szCs w:val="21"/>
        </w:rPr>
      </w:pPr>
      <w:r w:rsidRPr="009131CF">
        <w:rPr>
          <w:rFonts w:ascii="Times New Roman" w:hAnsi="Times New Roman"/>
          <w:szCs w:val="21"/>
        </w:rPr>
        <w:t>Note: MNI, Montreal Neurological Institute</w:t>
      </w:r>
      <w:r>
        <w:rPr>
          <w:rFonts w:ascii="Times New Roman" w:hAnsi="Times New Roman"/>
          <w:szCs w:val="21"/>
        </w:rPr>
        <w:t>; IFG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Inferior Frontal Gyrus.</w:t>
      </w:r>
    </w:p>
    <w:p w14:paraId="1180EA82" w14:textId="77777777" w:rsidR="00624648" w:rsidRDefault="00624648" w:rsidP="00624648">
      <w:pPr>
        <w:rPr>
          <w:rFonts w:ascii="Times New Roman" w:hAnsi="Times New Roman"/>
          <w:szCs w:val="21"/>
        </w:rPr>
      </w:pPr>
    </w:p>
    <w:p w14:paraId="19B145C3" w14:textId="33523B4E" w:rsidR="00624648" w:rsidRPr="00305C8A" w:rsidRDefault="00624648" w:rsidP="00624648">
      <w:pPr>
        <w:jc w:val="left"/>
        <w:rPr>
          <w:rFonts w:ascii="Times New Roman" w:hAnsi="Times New Roman" w:cs="Times New Roman"/>
          <w:b/>
        </w:rPr>
      </w:pPr>
      <w:r w:rsidRPr="00305C8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2920"/>
        <w:gridCol w:w="4020"/>
        <w:gridCol w:w="1020"/>
        <w:gridCol w:w="760"/>
        <w:gridCol w:w="780"/>
        <w:gridCol w:w="1280"/>
      </w:tblGrid>
      <w:tr w:rsidR="00624648" w:rsidRPr="00EC55AD" w14:paraId="387EE97B" w14:textId="77777777" w:rsidTr="001D6614">
        <w:trPr>
          <w:trHeight w:val="280"/>
        </w:trPr>
        <w:tc>
          <w:tcPr>
            <w:tcW w:w="10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F6B9" w14:textId="77777777" w:rsidR="00624648" w:rsidRPr="00EC55AD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 regions of FC based on the ROI analysis between DS and 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d Poi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PCU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24648" w:rsidRPr="00EC55AD" w14:paraId="35B8676F" w14:textId="77777777" w:rsidTr="001D6614">
        <w:trPr>
          <w:trHeight w:val="29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CFD817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I Seed Point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E456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1AC5C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NI Coordinates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FDF54C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Size</w:t>
            </w:r>
          </w:p>
        </w:tc>
      </w:tr>
      <w:tr w:rsidR="00624648" w:rsidRPr="00EC55AD" w14:paraId="46F4F40A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4ECDB" w14:textId="77777777" w:rsidR="00624648" w:rsidRPr="00EC55AD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F7E1B" w14:textId="77777777" w:rsidR="00624648" w:rsidRPr="00EC55AD" w:rsidRDefault="00624648" w:rsidP="001D66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EC55A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EC55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 vs NDS</w:t>
            </w:r>
            <w:r w:rsidRPr="00EC55A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57EB1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A1E93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3BD51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28855" w14:textId="77777777" w:rsidR="00624648" w:rsidRPr="00EC55AD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4648" w:rsidRPr="00EC55AD" w14:paraId="4FF47909" w14:textId="77777777" w:rsidTr="001D6614">
        <w:trPr>
          <w:trHeight w:val="28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430CFB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PCU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E1DC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ingulate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853F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90F0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12DE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93A8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</w:tr>
      <w:tr w:rsidR="00624648" w:rsidRPr="00EC55AD" w14:paraId="3AC655FB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42269" w14:textId="77777777" w:rsidR="00624648" w:rsidRPr="00EC55AD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15AD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Insu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4751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D47B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354C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6A72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</w:tr>
      <w:tr w:rsidR="00624648" w:rsidRPr="00EC55AD" w14:paraId="3860A6BB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D4B5C" w14:textId="77777777" w:rsidR="00624648" w:rsidRPr="00EC55AD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0E5B4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Middle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93010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5B173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5683D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CAF5F" w14:textId="77777777" w:rsidR="00624648" w:rsidRPr="00EC55AD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5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</w:tr>
    </w:tbl>
    <w:p w14:paraId="6EE917E4" w14:textId="77777777" w:rsidR="00624648" w:rsidRDefault="00624648" w:rsidP="00624648">
      <w:pPr>
        <w:rPr>
          <w:rFonts w:ascii="Times New Roman" w:hAnsi="Times New Roman"/>
          <w:szCs w:val="21"/>
        </w:rPr>
      </w:pPr>
      <w:bookmarkStart w:id="0" w:name="_Hlk152080343"/>
      <w:r w:rsidRPr="009131CF">
        <w:rPr>
          <w:rFonts w:ascii="Times New Roman" w:hAnsi="Times New Roman"/>
          <w:szCs w:val="21"/>
        </w:rPr>
        <w:t>Note: MNI, Montreal Neurological Institute</w:t>
      </w:r>
      <w:r>
        <w:rPr>
          <w:rFonts w:ascii="Times New Roman" w:hAnsi="Times New Roman"/>
          <w:szCs w:val="21"/>
        </w:rPr>
        <w:t>; PCUN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Precuneus.</w:t>
      </w:r>
    </w:p>
    <w:bookmarkEnd w:id="0"/>
    <w:p w14:paraId="7F467C5C" w14:textId="77777777" w:rsidR="00624648" w:rsidRDefault="00624648" w:rsidP="00624648">
      <w:pPr>
        <w:rPr>
          <w:rFonts w:ascii="Times New Roman" w:hAnsi="Times New Roman"/>
          <w:szCs w:val="21"/>
        </w:rPr>
      </w:pPr>
    </w:p>
    <w:p w14:paraId="4E1DE369" w14:textId="77777777" w:rsidR="00624648" w:rsidRDefault="00624648" w:rsidP="00624648">
      <w:pPr>
        <w:rPr>
          <w:rFonts w:ascii="Times New Roman" w:hAnsi="Times New Roman"/>
          <w:szCs w:val="21"/>
        </w:rPr>
      </w:pPr>
    </w:p>
    <w:p w14:paraId="6BAA1513" w14:textId="1DEC6145" w:rsidR="00624648" w:rsidRPr="00305C8A" w:rsidRDefault="00624648" w:rsidP="00624648">
      <w:pPr>
        <w:jc w:val="left"/>
        <w:rPr>
          <w:rFonts w:ascii="Times New Roman" w:hAnsi="Times New Roman" w:cs="Times New Roman"/>
          <w:b/>
        </w:rPr>
      </w:pPr>
      <w:r w:rsidRPr="00305C8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6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2920"/>
        <w:gridCol w:w="4020"/>
        <w:gridCol w:w="1020"/>
        <w:gridCol w:w="760"/>
        <w:gridCol w:w="780"/>
        <w:gridCol w:w="1280"/>
      </w:tblGrid>
      <w:tr w:rsidR="00624648" w:rsidRPr="00010F9C" w14:paraId="0BA77714" w14:textId="77777777" w:rsidTr="001D6614">
        <w:trPr>
          <w:trHeight w:val="280"/>
        </w:trPr>
        <w:tc>
          <w:tcPr>
            <w:tcW w:w="10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6340" w14:textId="77777777" w:rsidR="00624648" w:rsidRPr="00010F9C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 regions of FC based on the ROI analysis between DS and 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d Poi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MF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24648" w:rsidRPr="00010F9C" w14:paraId="44EF52F4" w14:textId="77777777" w:rsidTr="001D6614">
        <w:trPr>
          <w:trHeight w:val="29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8FF23D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I Seed Point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DBEF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E4E7E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NI Coordinates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361C7A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Size</w:t>
            </w:r>
          </w:p>
        </w:tc>
      </w:tr>
      <w:tr w:rsidR="00624648" w:rsidRPr="00010F9C" w14:paraId="441B78D9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E444B" w14:textId="77777777" w:rsidR="00624648" w:rsidRPr="00010F9C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EA911" w14:textId="77777777" w:rsidR="00624648" w:rsidRPr="00010F9C" w:rsidRDefault="00624648" w:rsidP="001D66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010F9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010F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 vs NDS</w:t>
            </w:r>
            <w:r w:rsidRPr="00010F9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8D761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B74CA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C26FA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00422" w14:textId="77777777" w:rsidR="00624648" w:rsidRPr="00010F9C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4648" w:rsidRPr="00010F9C" w14:paraId="6905DF37" w14:textId="77777777" w:rsidTr="001D6614">
        <w:trPr>
          <w:trHeight w:val="28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7F745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MFG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5F51E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Inf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98532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7AE66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A53B9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AC3C9" w14:textId="77777777" w:rsidR="00624648" w:rsidRPr="00010F9C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</w:t>
            </w:r>
          </w:p>
        </w:tc>
      </w:tr>
    </w:tbl>
    <w:p w14:paraId="21514216" w14:textId="77777777" w:rsidR="00624648" w:rsidRDefault="00624648" w:rsidP="00624648">
      <w:pPr>
        <w:rPr>
          <w:rFonts w:ascii="Times New Roman" w:hAnsi="Times New Roman"/>
          <w:szCs w:val="21"/>
        </w:rPr>
      </w:pPr>
      <w:r w:rsidRPr="009131CF">
        <w:rPr>
          <w:rFonts w:ascii="Times New Roman" w:hAnsi="Times New Roman"/>
          <w:szCs w:val="21"/>
        </w:rPr>
        <w:t>Note: MNI, Montreal Neurological Institute</w:t>
      </w:r>
      <w:r>
        <w:rPr>
          <w:rFonts w:ascii="Times New Roman" w:hAnsi="Times New Roman"/>
          <w:szCs w:val="21"/>
        </w:rPr>
        <w:t>; MFG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Middle Frontal Gyrus.</w:t>
      </w:r>
    </w:p>
    <w:p w14:paraId="4560F832" w14:textId="77777777" w:rsidR="00624648" w:rsidRDefault="00624648" w:rsidP="00624648">
      <w:pPr>
        <w:rPr>
          <w:rFonts w:ascii="Times New Roman" w:hAnsi="Times New Roman"/>
          <w:szCs w:val="21"/>
        </w:rPr>
      </w:pPr>
    </w:p>
    <w:p w14:paraId="341E6477" w14:textId="4439373B" w:rsidR="00624648" w:rsidRPr="00305C8A" w:rsidRDefault="00624648" w:rsidP="00624648">
      <w:pPr>
        <w:jc w:val="left"/>
        <w:rPr>
          <w:rFonts w:ascii="Times New Roman" w:hAnsi="Times New Roman" w:cs="Times New Roman"/>
          <w:b/>
        </w:rPr>
      </w:pPr>
      <w:r w:rsidRPr="00305C8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7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2920"/>
        <w:gridCol w:w="4020"/>
        <w:gridCol w:w="1020"/>
        <w:gridCol w:w="760"/>
        <w:gridCol w:w="780"/>
        <w:gridCol w:w="1280"/>
      </w:tblGrid>
      <w:tr w:rsidR="00624648" w:rsidRPr="003464F9" w14:paraId="79CE877E" w14:textId="77777777" w:rsidTr="001D6614">
        <w:trPr>
          <w:trHeight w:val="280"/>
        </w:trPr>
        <w:tc>
          <w:tcPr>
            <w:tcW w:w="10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FBF4" w14:textId="77777777" w:rsidR="00624648" w:rsidRPr="003464F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 regions of FC based on the ROI analysis between DS and 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d Poi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01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ight </w:t>
            </w: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24648" w:rsidRPr="003464F9" w14:paraId="111C6306" w14:textId="77777777" w:rsidTr="001D6614">
        <w:trPr>
          <w:trHeight w:val="28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30F466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I Seed Point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97D8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9E215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NI Coordinates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631B55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Size</w:t>
            </w:r>
          </w:p>
        </w:tc>
      </w:tr>
      <w:tr w:rsidR="00624648" w:rsidRPr="003464F9" w14:paraId="4A73FC44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F9A2D" w14:textId="77777777" w:rsidR="00624648" w:rsidRPr="003464F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A5E48" w14:textId="77777777" w:rsidR="00624648" w:rsidRPr="003464F9" w:rsidRDefault="00624648" w:rsidP="001D66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3464F9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3464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 vs NDS</w:t>
            </w:r>
            <w:r w:rsidRPr="003464F9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FB0E5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218A1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7D7B8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B71A8" w14:textId="77777777" w:rsidR="00624648" w:rsidRPr="003464F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4648" w:rsidRPr="003464F9" w14:paraId="151A2921" w14:textId="77777777" w:rsidTr="001D6614">
        <w:trPr>
          <w:trHeight w:val="28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A1AC6B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PoC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7E67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medial Superior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2716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3F99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AACC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2242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624648" w:rsidRPr="003464F9" w14:paraId="3F12A9CA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880BA" w14:textId="77777777" w:rsidR="00624648" w:rsidRPr="003464F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F19B8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Thalam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A5986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92D90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5DCE2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78F55" w14:textId="77777777" w:rsidR="00624648" w:rsidRPr="003464F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</w:tr>
    </w:tbl>
    <w:p w14:paraId="4A08722A" w14:textId="77777777" w:rsidR="00624648" w:rsidRDefault="00624648" w:rsidP="00624648">
      <w:pPr>
        <w:rPr>
          <w:rFonts w:ascii="Times New Roman" w:hAnsi="Times New Roman"/>
          <w:szCs w:val="21"/>
        </w:rPr>
      </w:pPr>
      <w:r w:rsidRPr="009131CF">
        <w:rPr>
          <w:rFonts w:ascii="Times New Roman" w:hAnsi="Times New Roman"/>
          <w:szCs w:val="21"/>
        </w:rPr>
        <w:t>Note: MNI, Montreal Neurological Institute</w:t>
      </w:r>
      <w:r>
        <w:rPr>
          <w:rFonts w:ascii="Times New Roman" w:hAnsi="Times New Roman"/>
          <w:szCs w:val="21"/>
        </w:rPr>
        <w:t>; PoCG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Postcentral Gyrus.</w:t>
      </w:r>
    </w:p>
    <w:p w14:paraId="41108F8C" w14:textId="77777777" w:rsidR="00624648" w:rsidRDefault="00624648" w:rsidP="00624648">
      <w:pPr>
        <w:rPr>
          <w:rFonts w:ascii="Times New Roman" w:hAnsi="Times New Roman"/>
          <w:szCs w:val="21"/>
        </w:rPr>
      </w:pPr>
    </w:p>
    <w:p w14:paraId="335FC2FB" w14:textId="00FC9429" w:rsidR="00624648" w:rsidRPr="00305C8A" w:rsidRDefault="00624648" w:rsidP="00624648">
      <w:pPr>
        <w:jc w:val="left"/>
        <w:rPr>
          <w:rFonts w:ascii="Times New Roman" w:hAnsi="Times New Roman" w:cs="Times New Roman"/>
          <w:b/>
        </w:rPr>
      </w:pPr>
      <w:r w:rsidRPr="00305C8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8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2920"/>
        <w:gridCol w:w="4020"/>
        <w:gridCol w:w="1020"/>
        <w:gridCol w:w="760"/>
        <w:gridCol w:w="780"/>
        <w:gridCol w:w="1280"/>
      </w:tblGrid>
      <w:tr w:rsidR="00624648" w:rsidRPr="001C7B65" w14:paraId="3CB0704E" w14:textId="77777777" w:rsidTr="001D6614">
        <w:trPr>
          <w:trHeight w:val="280"/>
        </w:trPr>
        <w:tc>
          <w:tcPr>
            <w:tcW w:w="10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7D7D8" w14:textId="77777777" w:rsidR="00624648" w:rsidRPr="001C7B6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 regions of FC based on the ROI analysis between DS and 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d Poi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R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24648" w:rsidRPr="001C7B65" w14:paraId="3851ECAC" w14:textId="77777777" w:rsidTr="001D6614">
        <w:trPr>
          <w:trHeight w:val="29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D13D78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I Seed Point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1C55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BA664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NI Coordinates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EB4F67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Size</w:t>
            </w:r>
          </w:p>
        </w:tc>
      </w:tr>
      <w:tr w:rsidR="00624648" w:rsidRPr="001C7B65" w14:paraId="7BC5BCD0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15C8D" w14:textId="77777777" w:rsidR="00624648" w:rsidRPr="001C7B6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84D6F" w14:textId="77777777" w:rsidR="00624648" w:rsidRPr="001C7B65" w:rsidRDefault="00624648" w:rsidP="001D66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1C7B6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1C7B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 vs NDS</w:t>
            </w:r>
            <w:r w:rsidRPr="001C7B6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F8EB7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2D1D5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89992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82A90" w14:textId="77777777" w:rsidR="00624648" w:rsidRPr="001C7B6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4648" w:rsidRPr="001C7B65" w14:paraId="34B03C2A" w14:textId="77777777" w:rsidTr="001D6614">
        <w:trPr>
          <w:trHeight w:val="28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E963FB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RO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8E17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Middle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F693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46BC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7242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579F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</w:tr>
      <w:tr w:rsidR="00624648" w:rsidRPr="001C7B65" w14:paraId="6115FF19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0E315" w14:textId="77777777" w:rsidR="00624648" w:rsidRPr="001C7B6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95F1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Middle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F4F4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E32D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E11C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BCA6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</w:tr>
      <w:tr w:rsidR="00624648" w:rsidRPr="001C7B65" w14:paraId="0C629AAC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85746" w14:textId="77777777" w:rsidR="00624648" w:rsidRPr="001C7B6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CF34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ingulate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CF44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2139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400D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2358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</w:t>
            </w:r>
          </w:p>
        </w:tc>
      </w:tr>
      <w:tr w:rsidR="00624648" w:rsidRPr="001C7B65" w14:paraId="27DF0D88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478B3" w14:textId="77777777" w:rsidR="00624648" w:rsidRPr="001C7B6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7380E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Angula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E406F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AC9E0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F7144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8FDD8" w14:textId="77777777" w:rsidR="00624648" w:rsidRPr="001C7B6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B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</w:tbl>
    <w:p w14:paraId="3316DE82" w14:textId="77777777" w:rsidR="00624648" w:rsidRDefault="00624648" w:rsidP="00624648">
      <w:pPr>
        <w:rPr>
          <w:rFonts w:ascii="Times New Roman" w:hAnsi="Times New Roman"/>
          <w:szCs w:val="21"/>
        </w:rPr>
      </w:pPr>
      <w:r w:rsidRPr="009131CF">
        <w:rPr>
          <w:rFonts w:ascii="Times New Roman" w:hAnsi="Times New Roman"/>
          <w:szCs w:val="21"/>
        </w:rPr>
        <w:t>Note: MNI, Montreal Neurological Institute</w:t>
      </w:r>
      <w:r>
        <w:rPr>
          <w:rFonts w:ascii="Times New Roman" w:hAnsi="Times New Roman"/>
          <w:szCs w:val="21"/>
        </w:rPr>
        <w:t xml:space="preserve">; </w:t>
      </w:r>
      <w:r w:rsidRPr="001C7B65">
        <w:rPr>
          <w:rFonts w:ascii="Times New Roman" w:eastAsia="等线" w:hAnsi="Times New Roman" w:cs="Times New Roman"/>
          <w:color w:val="000000"/>
          <w:kern w:val="0"/>
          <w:szCs w:val="21"/>
        </w:rPr>
        <w:t>ROL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Rolandic operculum.</w:t>
      </w:r>
    </w:p>
    <w:p w14:paraId="0F62F018" w14:textId="77777777" w:rsidR="00624648" w:rsidRDefault="00624648" w:rsidP="00624648">
      <w:pPr>
        <w:rPr>
          <w:rFonts w:ascii="Times New Roman" w:hAnsi="Times New Roman"/>
          <w:szCs w:val="21"/>
        </w:rPr>
      </w:pPr>
    </w:p>
    <w:p w14:paraId="61A16FCB" w14:textId="77777777" w:rsidR="00624648" w:rsidRDefault="00624648" w:rsidP="00624648">
      <w:pPr>
        <w:rPr>
          <w:rFonts w:ascii="Times New Roman" w:hAnsi="Times New Roman"/>
          <w:szCs w:val="21"/>
        </w:rPr>
      </w:pPr>
    </w:p>
    <w:p w14:paraId="094AA13E" w14:textId="65C35AC6" w:rsidR="00624648" w:rsidRPr="00305C8A" w:rsidRDefault="00624648" w:rsidP="00624648">
      <w:pPr>
        <w:jc w:val="left"/>
        <w:rPr>
          <w:rFonts w:ascii="Times New Roman" w:hAnsi="Times New Roman" w:cs="Times New Roman"/>
          <w:b/>
        </w:rPr>
      </w:pPr>
      <w:r w:rsidRPr="00305C8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9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2920"/>
        <w:gridCol w:w="4020"/>
        <w:gridCol w:w="1020"/>
        <w:gridCol w:w="760"/>
        <w:gridCol w:w="780"/>
        <w:gridCol w:w="1280"/>
      </w:tblGrid>
      <w:tr w:rsidR="00624648" w:rsidRPr="00D42E19" w14:paraId="3ABD4EF4" w14:textId="77777777" w:rsidTr="001D6614">
        <w:trPr>
          <w:trHeight w:val="280"/>
        </w:trPr>
        <w:tc>
          <w:tcPr>
            <w:tcW w:w="10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8545" w14:textId="77777777" w:rsidR="00624648" w:rsidRPr="00D42E1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 regions of FC based on the ROI analysis between DS and 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d Poi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I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24648" w:rsidRPr="00D42E19" w14:paraId="4E41E068" w14:textId="77777777" w:rsidTr="001D6614">
        <w:trPr>
          <w:trHeight w:val="29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ACAE6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I Seed Point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8E61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0FB40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NI Coordinates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13A230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Size</w:t>
            </w:r>
          </w:p>
        </w:tc>
      </w:tr>
      <w:tr w:rsidR="00624648" w:rsidRPr="00D42E19" w14:paraId="0E9DFD3B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ACEDF" w14:textId="77777777" w:rsidR="00624648" w:rsidRPr="00D42E1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F19BA" w14:textId="77777777" w:rsidR="00624648" w:rsidRPr="00D42E19" w:rsidRDefault="00624648" w:rsidP="001D66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D42E19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D42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 vs NDS</w:t>
            </w:r>
            <w:r w:rsidRPr="00D42E19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AD0CE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95FAD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85ED1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A5224" w14:textId="77777777" w:rsidR="00624648" w:rsidRPr="00D42E1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4648" w:rsidRPr="00D42E19" w14:paraId="1AE07793" w14:textId="77777777" w:rsidTr="001D6614">
        <w:trPr>
          <w:trHeight w:val="28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088537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IN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8572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ght Middle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208E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E5FE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053D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9EF8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</w:tr>
      <w:tr w:rsidR="00624648" w:rsidRPr="00D42E19" w14:paraId="6AAE8F04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7EFF6" w14:textId="77777777" w:rsidR="00624648" w:rsidRPr="00D42E1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74A1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Middle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0A2D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10FA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1C3D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2CB3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624648" w:rsidRPr="00D42E19" w14:paraId="55435F17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16AF0" w14:textId="77777777" w:rsidR="00624648" w:rsidRPr="00D42E1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54E6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Angular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E1FC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3FA2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27CE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F0B6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</w:t>
            </w:r>
          </w:p>
        </w:tc>
      </w:tr>
      <w:tr w:rsidR="00624648" w:rsidRPr="00D42E19" w14:paraId="169F2A1F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3E18E" w14:textId="77777777" w:rsidR="00624648" w:rsidRPr="00D42E19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0C326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Cingulate Gyr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B7C59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E1967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171A9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25A4D" w14:textId="77777777" w:rsidR="00624648" w:rsidRPr="00D42E19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</w:tr>
    </w:tbl>
    <w:p w14:paraId="731F9B56" w14:textId="77777777" w:rsidR="00624648" w:rsidRDefault="00624648" w:rsidP="00624648">
      <w:pPr>
        <w:rPr>
          <w:rFonts w:ascii="Times New Roman" w:hAnsi="Times New Roman"/>
          <w:szCs w:val="21"/>
        </w:rPr>
      </w:pPr>
      <w:r w:rsidRPr="009131CF">
        <w:rPr>
          <w:rFonts w:ascii="Times New Roman" w:hAnsi="Times New Roman"/>
          <w:szCs w:val="21"/>
        </w:rPr>
        <w:t>Note: MNI, Montreal Neurological Institute</w:t>
      </w:r>
      <w:r>
        <w:rPr>
          <w:rFonts w:ascii="Times New Roman" w:hAnsi="Times New Roman"/>
          <w:szCs w:val="21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INS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Insula.</w:t>
      </w:r>
    </w:p>
    <w:p w14:paraId="1E97154D" w14:textId="77777777" w:rsidR="00624648" w:rsidRDefault="00624648" w:rsidP="00624648">
      <w:pPr>
        <w:rPr>
          <w:rFonts w:ascii="Times New Roman" w:hAnsi="Times New Roman"/>
          <w:szCs w:val="21"/>
        </w:rPr>
      </w:pPr>
    </w:p>
    <w:p w14:paraId="2518E38C" w14:textId="41B1E36F" w:rsidR="00624648" w:rsidRPr="00305C8A" w:rsidRDefault="00624648" w:rsidP="00624648">
      <w:pPr>
        <w:jc w:val="left"/>
        <w:rPr>
          <w:rFonts w:ascii="Times New Roman" w:hAnsi="Times New Roman" w:cs="Times New Roman"/>
          <w:b/>
        </w:rPr>
      </w:pPr>
      <w:r w:rsidRPr="00305C8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0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2920"/>
        <w:gridCol w:w="4020"/>
        <w:gridCol w:w="1020"/>
        <w:gridCol w:w="760"/>
        <w:gridCol w:w="780"/>
        <w:gridCol w:w="1280"/>
      </w:tblGrid>
      <w:tr w:rsidR="00624648" w:rsidRPr="00947805" w14:paraId="54173CBB" w14:textId="77777777" w:rsidTr="001D6614">
        <w:trPr>
          <w:trHeight w:val="280"/>
        </w:trPr>
        <w:tc>
          <w:tcPr>
            <w:tcW w:w="10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2AA8" w14:textId="77777777" w:rsidR="00624648" w:rsidRPr="0094780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 regions of FC based on the ROI analysis between DS and 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d Poi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Right</w:t>
            </w:r>
            <w:r w:rsidRPr="00D42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24648" w:rsidRPr="00947805" w14:paraId="264F985B" w14:textId="77777777" w:rsidTr="001D6614">
        <w:trPr>
          <w:trHeight w:val="29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81B9A3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I Seed Point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64AC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21F1C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NI Coordinates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403C20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Size</w:t>
            </w:r>
          </w:p>
        </w:tc>
      </w:tr>
      <w:tr w:rsidR="00624648" w:rsidRPr="00947805" w14:paraId="564C9C0A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490C8" w14:textId="77777777" w:rsidR="00624648" w:rsidRPr="0094780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32B90" w14:textId="77777777" w:rsidR="00624648" w:rsidRPr="00947805" w:rsidRDefault="00624648" w:rsidP="001D661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4780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947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 vs NDS</w:t>
            </w:r>
            <w:r w:rsidRPr="0094780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B0428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B725B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F08C4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01CC5" w14:textId="77777777" w:rsidR="00624648" w:rsidRPr="0094780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4648" w:rsidRPr="00947805" w14:paraId="6F1B1F38" w14:textId="77777777" w:rsidTr="001D6614">
        <w:trPr>
          <w:trHeight w:val="28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B09BE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IN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9D42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Middle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C1A5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BA86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6997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A790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</w:tr>
      <w:tr w:rsidR="00624648" w:rsidRPr="00947805" w14:paraId="38B567EE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9945C" w14:textId="77777777" w:rsidR="00624648" w:rsidRPr="0094780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98B6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Angular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71BB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F744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A77E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8B08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</w:tr>
      <w:tr w:rsidR="00624648" w:rsidRPr="00947805" w14:paraId="5CC8544F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0EDE1" w14:textId="77777777" w:rsidR="00624648" w:rsidRPr="0094780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9119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Angular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6D69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1C66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6B4A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E7DA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</w:tr>
      <w:tr w:rsidR="00624648" w:rsidRPr="00947805" w14:paraId="49CC3798" w14:textId="77777777" w:rsidTr="001D6614">
        <w:trPr>
          <w:trHeight w:val="280"/>
        </w:trPr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74ACC" w14:textId="77777777" w:rsidR="00624648" w:rsidRPr="00947805" w:rsidRDefault="00624648" w:rsidP="001D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D1D66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Precun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D88C1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41E84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395F4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C8FFA" w14:textId="77777777" w:rsidR="00624648" w:rsidRPr="00947805" w:rsidRDefault="00624648" w:rsidP="001D66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7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</w:tr>
    </w:tbl>
    <w:p w14:paraId="3A7DB0E3" w14:textId="77777777" w:rsidR="00624648" w:rsidRPr="00947805" w:rsidRDefault="00624648" w:rsidP="00624648">
      <w:pPr>
        <w:rPr>
          <w:rFonts w:ascii="Times New Roman" w:hAnsi="Times New Roman"/>
          <w:szCs w:val="21"/>
        </w:rPr>
      </w:pPr>
      <w:r w:rsidRPr="009131CF">
        <w:rPr>
          <w:rFonts w:ascii="Times New Roman" w:hAnsi="Times New Roman"/>
          <w:szCs w:val="21"/>
        </w:rPr>
        <w:t>Note: MNI, Montreal Neurological Institute</w:t>
      </w:r>
      <w:r>
        <w:rPr>
          <w:rFonts w:ascii="Times New Roman" w:hAnsi="Times New Roman"/>
          <w:szCs w:val="21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INS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Insula.</w:t>
      </w:r>
    </w:p>
    <w:p w14:paraId="556702CD" w14:textId="77777777" w:rsidR="00624648" w:rsidRDefault="00624648" w:rsidP="00624648">
      <w:pPr>
        <w:jc w:val="left"/>
      </w:pPr>
    </w:p>
    <w:p w14:paraId="2390592C" w14:textId="77777777" w:rsidR="00624648" w:rsidRDefault="00624648" w:rsidP="00624648">
      <w:pPr>
        <w:jc w:val="left"/>
        <w:sectPr w:rsidR="00624648" w:rsidSect="0062464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9AA434" w14:textId="77777777" w:rsidR="00624648" w:rsidRPr="009C14C1" w:rsidRDefault="00624648" w:rsidP="00624648">
      <w:pPr>
        <w:rPr>
          <w:rFonts w:ascii="Times New Roman" w:hAnsi="Times New Roman" w:cs="Times New Roman"/>
          <w:b/>
          <w:bCs/>
        </w:rPr>
      </w:pPr>
      <w:r w:rsidRPr="009C14C1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9C14C1">
        <w:rPr>
          <w:rFonts w:ascii="Times New Roman" w:hAnsi="Times New Roman" w:cs="Times New Roman"/>
          <w:b/>
          <w:bCs/>
        </w:rPr>
        <w:t>igure S1</w:t>
      </w:r>
    </w:p>
    <w:p w14:paraId="099A380F" w14:textId="77777777" w:rsidR="00624648" w:rsidRDefault="00624648" w:rsidP="00624648">
      <w:r>
        <w:rPr>
          <w:rFonts w:hint="eastAsia"/>
          <w:noProof/>
        </w:rPr>
        <w:drawing>
          <wp:inline distT="0" distB="0" distL="0" distR="0" wp14:anchorId="55D86DAE" wp14:editId="6AF49D6D">
            <wp:extent cx="5266055" cy="3416300"/>
            <wp:effectExtent l="0" t="0" r="0" b="0"/>
            <wp:docPr id="11889434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550C4" w14:textId="77777777" w:rsidR="00624648" w:rsidRPr="009C14C1" w:rsidRDefault="00624648" w:rsidP="00624648">
      <w:pPr>
        <w:rPr>
          <w:rFonts w:ascii="Times New Roman" w:hAnsi="Times New Roman" w:cs="Times New Roman"/>
          <w:sz w:val="24"/>
          <w:szCs w:val="24"/>
        </w:rPr>
      </w:pPr>
      <w:r w:rsidRPr="009C14C1">
        <w:rPr>
          <w:rFonts w:ascii="Times New Roman" w:hAnsi="Times New Roman" w:cs="Times New Roman"/>
          <w:b/>
          <w:bCs/>
          <w:iCs/>
          <w:sz w:val="24"/>
          <w:szCs w:val="24"/>
        </w:rPr>
        <w:t>Fig. S1 The associations of PRS-SCZ and significant (</w:t>
      </w:r>
      <w:r w:rsidRPr="00A51987">
        <w:rPr>
          <w:rFonts w:ascii="Times New Roman" w:hAnsi="Times New Roman" w:cs="Times New Roman"/>
          <w:b/>
          <w:bCs/>
          <w:iCs/>
          <w:sz w:val="24"/>
          <w:szCs w:val="24"/>
        </w:rPr>
        <w:t>p &lt; 0.05, uncorrected</w:t>
      </w:r>
      <w:r w:rsidRPr="009C14C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) correlation indices in DS and NDS groups. </w:t>
      </w:r>
      <w:r w:rsidRPr="009C14C1">
        <w:rPr>
          <w:rFonts w:ascii="Times New Roman" w:hAnsi="Times New Roman" w:cs="Times New Roman"/>
          <w:iCs/>
          <w:sz w:val="24"/>
          <w:szCs w:val="24"/>
        </w:rPr>
        <w:t xml:space="preserve">All graphs take PRS-SCZ as the </w:t>
      </w:r>
      <w:r w:rsidRPr="009C14C1">
        <w:rPr>
          <w:rFonts w:ascii="Times New Roman" w:hAnsi="Times New Roman" w:cs="Times New Roman"/>
          <w:i/>
          <w:sz w:val="24"/>
          <w:szCs w:val="24"/>
        </w:rPr>
        <w:t>x</w:t>
      </w:r>
      <w:r w:rsidRPr="009C14C1">
        <w:rPr>
          <w:rFonts w:ascii="Times New Roman" w:hAnsi="Times New Roman" w:cs="Times New Roman"/>
          <w:iCs/>
          <w:sz w:val="24"/>
          <w:szCs w:val="24"/>
        </w:rPr>
        <w:t xml:space="preserve">-axis and each related variable as the </w:t>
      </w:r>
      <w:r w:rsidRPr="009C14C1">
        <w:rPr>
          <w:rFonts w:ascii="Times New Roman" w:hAnsi="Times New Roman" w:cs="Times New Roman"/>
          <w:i/>
          <w:sz w:val="24"/>
          <w:szCs w:val="24"/>
        </w:rPr>
        <w:t>y</w:t>
      </w:r>
      <w:r w:rsidRPr="009C14C1">
        <w:rPr>
          <w:rFonts w:ascii="Times New Roman" w:hAnsi="Times New Roman" w:cs="Times New Roman"/>
          <w:iCs/>
          <w:sz w:val="24"/>
          <w:szCs w:val="24"/>
        </w:rPr>
        <w:t>-axis.</w:t>
      </w:r>
      <w:r w:rsidRPr="009C14C1">
        <w:rPr>
          <w:rFonts w:ascii="Times New Roman" w:hAnsi="Times New Roman" w:cs="Times New Roman"/>
          <w:sz w:val="24"/>
          <w:szCs w:val="24"/>
        </w:rPr>
        <w:t xml:space="preserve"> A: the scores was significantly correlated with PRS-SCZ in DS.</w:t>
      </w:r>
      <w:r w:rsidRPr="009C14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14C1">
        <w:rPr>
          <w:rFonts w:ascii="Times New Roman" w:hAnsi="Times New Roman" w:cs="Times New Roman"/>
          <w:sz w:val="24"/>
          <w:szCs w:val="24"/>
        </w:rPr>
        <w:t>B: the strength of functional connection between the left INS and the left MFG was significantly correlated with PRS-SCZ in NDS. C: the blood concentration of BDNF was significantly correlated with PRS-SCZ in NDS. D: the blood concentration of HDL was significantly correlated with PRS-SCZ in NDS.</w:t>
      </w:r>
    </w:p>
    <w:p w14:paraId="000DF177" w14:textId="77777777" w:rsidR="00015A6C" w:rsidRDefault="00015A6C" w:rsidP="00624648">
      <w:pPr>
        <w:jc w:val="left"/>
        <w:sectPr w:rsidR="00015A6C" w:rsidSect="006246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CE8C82" w14:textId="77777777" w:rsidR="00015A6C" w:rsidRDefault="00015A6C" w:rsidP="00015A6C">
      <w:pPr>
        <w:rPr>
          <w:rFonts w:ascii="Times New Roman" w:hAnsi="Times New Roman" w:cs="Times New Roman"/>
          <w:b/>
          <w:bCs/>
        </w:rPr>
      </w:pPr>
      <w:r w:rsidRPr="009C14C1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9C14C1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2</w:t>
      </w:r>
    </w:p>
    <w:p w14:paraId="06F147FF" w14:textId="77777777" w:rsidR="00015A6C" w:rsidRDefault="00015A6C" w:rsidP="00015A6C"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B4732C4" wp14:editId="1573570E">
            <wp:extent cx="5269865" cy="5513070"/>
            <wp:effectExtent l="0" t="0" r="6985" b="0"/>
            <wp:docPr id="13079178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51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3C345" w14:textId="77777777" w:rsidR="00015A6C" w:rsidRPr="00A51987" w:rsidRDefault="00015A6C" w:rsidP="00015A6C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1" w:name="_Hlk152444567"/>
      <w:r w:rsidRPr="00A5198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S2</w:t>
      </w:r>
      <w:r w:rsidRPr="00A5198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he associations of PRS-SCZ a</w:t>
      </w:r>
      <w:r w:rsidRPr="00B16775">
        <w:rPr>
          <w:rFonts w:ascii="Times New Roman" w:hAnsi="Times New Roman" w:cs="Times New Roman"/>
          <w:b/>
          <w:bCs/>
          <w:iCs/>
          <w:sz w:val="24"/>
          <w:szCs w:val="24"/>
        </w:rPr>
        <w:t>nd each observable (</w:t>
      </w:r>
      <w:bookmarkStart w:id="2" w:name="_Hlk153394049"/>
      <w:r w:rsidRPr="00A51987">
        <w:rPr>
          <w:rFonts w:ascii="Times New Roman" w:hAnsi="Times New Roman" w:cs="Times New Roman"/>
          <w:b/>
          <w:bCs/>
          <w:iCs/>
          <w:sz w:val="24"/>
          <w:szCs w:val="24"/>
        </w:rPr>
        <w:t>p &lt; 0.05, uncorrected</w:t>
      </w:r>
      <w:bookmarkEnd w:id="2"/>
      <w:r w:rsidRPr="00A51987">
        <w:rPr>
          <w:rFonts w:ascii="Times New Roman" w:hAnsi="Times New Roman" w:cs="Times New Roman"/>
          <w:b/>
          <w:bCs/>
          <w:iCs/>
          <w:sz w:val="24"/>
          <w:szCs w:val="24"/>
        </w:rPr>
        <w:t>) correlation index in DS group.</w:t>
      </w:r>
      <w:bookmarkEnd w:id="1"/>
      <w:r w:rsidRPr="00A51987">
        <w:rPr>
          <w:rFonts w:ascii="Times New Roman" w:hAnsi="Times New Roman" w:cs="Times New Roman"/>
          <w:iCs/>
          <w:sz w:val="24"/>
          <w:szCs w:val="24"/>
        </w:rPr>
        <w:t xml:space="preserve"> All graphs take PRS-SCZ as the </w:t>
      </w:r>
      <w:r w:rsidRPr="00A51987">
        <w:rPr>
          <w:rFonts w:ascii="Times New Roman" w:hAnsi="Times New Roman" w:cs="Times New Roman"/>
          <w:i/>
          <w:sz w:val="24"/>
          <w:szCs w:val="24"/>
        </w:rPr>
        <w:t>x</w:t>
      </w:r>
      <w:r w:rsidRPr="00A51987">
        <w:rPr>
          <w:rFonts w:ascii="Times New Roman" w:hAnsi="Times New Roman" w:cs="Times New Roman"/>
          <w:iCs/>
          <w:sz w:val="24"/>
          <w:szCs w:val="24"/>
        </w:rPr>
        <w:t xml:space="preserve">-axis and each related variable as the </w:t>
      </w:r>
      <w:r w:rsidRPr="00A51987">
        <w:rPr>
          <w:rFonts w:ascii="Times New Roman" w:hAnsi="Times New Roman" w:cs="Times New Roman"/>
          <w:i/>
          <w:sz w:val="24"/>
          <w:szCs w:val="24"/>
        </w:rPr>
        <w:t>y</w:t>
      </w:r>
      <w:r w:rsidRPr="00A51987">
        <w:rPr>
          <w:rFonts w:ascii="Times New Roman" w:hAnsi="Times New Roman" w:cs="Times New Roman"/>
          <w:iCs/>
          <w:sz w:val="24"/>
          <w:szCs w:val="24"/>
        </w:rPr>
        <w:t>-axis.</w:t>
      </w:r>
      <w:r w:rsidRPr="00A51987">
        <w:rPr>
          <w:rFonts w:ascii="Times New Roman" w:hAnsi="Times New Roman" w:cs="Times New Roman"/>
          <w:sz w:val="24"/>
          <w:szCs w:val="24"/>
        </w:rPr>
        <w:t xml:space="preserve"> DS</w:t>
      </w:r>
      <w:r w:rsidRPr="00A51987">
        <w:rPr>
          <w:rFonts w:ascii="Times New Roman" w:hAnsi="Times New Roman" w:cs="Times New Roman" w:hint="eastAsia"/>
          <w:sz w:val="24"/>
          <w:szCs w:val="24"/>
        </w:rPr>
        <w:t>:</w:t>
      </w:r>
      <w:r w:rsidRPr="00A51987">
        <w:rPr>
          <w:rFonts w:ascii="Times New Roman" w:hAnsi="Times New Roman" w:cs="Times New Roman"/>
          <w:sz w:val="24"/>
          <w:szCs w:val="24"/>
        </w:rPr>
        <w:t xml:space="preserve"> deficit s</w:t>
      </w:r>
      <w:r w:rsidRPr="00BE50F1">
        <w:rPr>
          <w:rFonts w:ascii="Times New Roman" w:hAnsi="Times New Roman" w:cs="Times New Roman"/>
          <w:sz w:val="24"/>
          <w:szCs w:val="24"/>
        </w:rPr>
        <w:t>chizophren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8AE56E" w14:textId="77777777" w:rsidR="00624648" w:rsidRPr="00015A6C" w:rsidRDefault="00624648" w:rsidP="00624648">
      <w:pPr>
        <w:jc w:val="left"/>
      </w:pPr>
    </w:p>
    <w:sectPr w:rsidR="00624648" w:rsidRPr="00015A6C" w:rsidSect="00624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50463" w14:textId="77777777" w:rsidR="00F1543C" w:rsidRDefault="00F1543C" w:rsidP="00BA56C7">
      <w:r>
        <w:separator/>
      </w:r>
    </w:p>
  </w:endnote>
  <w:endnote w:type="continuationSeparator" w:id="0">
    <w:p w14:paraId="6D090F65" w14:textId="77777777" w:rsidR="00F1543C" w:rsidRDefault="00F1543C" w:rsidP="00BA5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E445A" w14:textId="77777777" w:rsidR="00F1543C" w:rsidRDefault="00F1543C" w:rsidP="00BA56C7">
      <w:r>
        <w:separator/>
      </w:r>
    </w:p>
  </w:footnote>
  <w:footnote w:type="continuationSeparator" w:id="0">
    <w:p w14:paraId="23913256" w14:textId="77777777" w:rsidR="00F1543C" w:rsidRDefault="00F1543C" w:rsidP="00BA5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426"/>
    <w:rsid w:val="00015A6C"/>
    <w:rsid w:val="00243399"/>
    <w:rsid w:val="00624648"/>
    <w:rsid w:val="00704EE6"/>
    <w:rsid w:val="00B43426"/>
    <w:rsid w:val="00BA56C7"/>
    <w:rsid w:val="00F1543C"/>
    <w:rsid w:val="00FA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0E8C3"/>
  <w15:chartTrackingRefBased/>
  <w15:docId w15:val="{06304E8E-9BDB-4075-84D5-37A477B48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6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6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6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63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fang</dc:creator>
  <cp:keywords/>
  <dc:description/>
  <cp:lastModifiedBy>jin fang</cp:lastModifiedBy>
  <cp:revision>3</cp:revision>
  <dcterms:created xsi:type="dcterms:W3CDTF">2024-01-05T02:38:00Z</dcterms:created>
  <dcterms:modified xsi:type="dcterms:W3CDTF">2024-01-05T04:25:00Z</dcterms:modified>
</cp:coreProperties>
</file>